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63725" w14:textId="360C9565" w:rsidR="00781BC3" w:rsidRPr="00781BC3" w:rsidRDefault="00781BC3">
      <w:pPr>
        <w:rPr>
          <w:rFonts w:ascii="Times New Roman" w:hAnsi="Times New Roman" w:cs="Times New Roman"/>
        </w:rPr>
      </w:pPr>
      <w:r w:rsidRPr="00781BC3">
        <w:rPr>
          <w:rFonts w:ascii="Times New Roman" w:hAnsi="Times New Roman" w:cs="Times New Roman"/>
        </w:rPr>
        <w:t>Supplemen</w:t>
      </w:r>
      <w:r>
        <w:rPr>
          <w:rFonts w:ascii="Times New Roman" w:hAnsi="Times New Roman" w:cs="Times New Roman"/>
        </w:rPr>
        <w:t>tary Table 1</w:t>
      </w:r>
    </w:p>
    <w:p w14:paraId="2720B612" w14:textId="77777777" w:rsidR="00781BC3" w:rsidRDefault="00781BC3"/>
    <w:tbl>
      <w:tblPr>
        <w:tblStyle w:val="TableGrid"/>
        <w:tblW w:w="13750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559"/>
        <w:gridCol w:w="1701"/>
        <w:gridCol w:w="1985"/>
        <w:gridCol w:w="1276"/>
        <w:gridCol w:w="1417"/>
        <w:gridCol w:w="1418"/>
        <w:gridCol w:w="1984"/>
      </w:tblGrid>
      <w:tr w:rsidR="00781BC3" w:rsidRPr="00D753A9" w14:paraId="05560F26" w14:textId="77777777" w:rsidTr="00696B7B">
        <w:trPr>
          <w:cantSplit/>
          <w:tblHeader/>
        </w:trPr>
        <w:tc>
          <w:tcPr>
            <w:tcW w:w="1276" w:type="dxa"/>
          </w:tcPr>
          <w:p w14:paraId="1D5A094C" w14:textId="77777777" w:rsidR="00781BC3" w:rsidRPr="00D753A9" w:rsidRDefault="00781BC3" w:rsidP="00696B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(s), Year</w:t>
            </w:r>
          </w:p>
        </w:tc>
        <w:tc>
          <w:tcPr>
            <w:tcW w:w="1134" w:type="dxa"/>
          </w:tcPr>
          <w:p w14:paraId="222362AE" w14:textId="77777777" w:rsidR="00781BC3" w:rsidRPr="00D753A9" w:rsidRDefault="00781BC3" w:rsidP="00696B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 of Origin</w:t>
            </w:r>
          </w:p>
        </w:tc>
        <w:tc>
          <w:tcPr>
            <w:tcW w:w="1559" w:type="dxa"/>
          </w:tcPr>
          <w:p w14:paraId="428D7E49" w14:textId="77777777" w:rsidR="00781BC3" w:rsidRPr="00D753A9" w:rsidRDefault="00781BC3" w:rsidP="00696B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care Setting</w:t>
            </w:r>
          </w:p>
        </w:tc>
        <w:tc>
          <w:tcPr>
            <w:tcW w:w="1701" w:type="dxa"/>
          </w:tcPr>
          <w:p w14:paraId="49327E86" w14:textId="77777777" w:rsidR="00781BC3" w:rsidRPr="00D753A9" w:rsidRDefault="00781BC3" w:rsidP="00696B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m of Study</w:t>
            </w:r>
          </w:p>
        </w:tc>
        <w:tc>
          <w:tcPr>
            <w:tcW w:w="1985" w:type="dxa"/>
          </w:tcPr>
          <w:p w14:paraId="312CC9E0" w14:textId="77777777" w:rsidR="00781BC3" w:rsidRPr="00D753A9" w:rsidRDefault="00781BC3" w:rsidP="00696B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m of Registry</w:t>
            </w:r>
          </w:p>
        </w:tc>
        <w:tc>
          <w:tcPr>
            <w:tcW w:w="1276" w:type="dxa"/>
          </w:tcPr>
          <w:p w14:paraId="1E495F22" w14:textId="77777777" w:rsidR="00781BC3" w:rsidRPr="00D753A9" w:rsidRDefault="00781BC3" w:rsidP="00696B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417" w:type="dxa"/>
          </w:tcPr>
          <w:p w14:paraId="7FD35D23" w14:textId="77777777" w:rsidR="00781BC3" w:rsidRPr="00D753A9" w:rsidRDefault="00781BC3" w:rsidP="00696B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sion/</w:t>
            </w:r>
          </w:p>
          <w:p w14:paraId="6AA8F3FC" w14:textId="77777777" w:rsidR="00781BC3" w:rsidRPr="00D753A9" w:rsidRDefault="00781BC3" w:rsidP="00696B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sion</w:t>
            </w:r>
          </w:p>
        </w:tc>
        <w:tc>
          <w:tcPr>
            <w:tcW w:w="1418" w:type="dxa"/>
          </w:tcPr>
          <w:p w14:paraId="6EA4F684" w14:textId="77777777" w:rsidR="00781BC3" w:rsidRPr="00D753A9" w:rsidRDefault="00781BC3" w:rsidP="00696B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984" w:type="dxa"/>
          </w:tcPr>
          <w:p w14:paraId="49921C57" w14:textId="77777777" w:rsidR="00781BC3" w:rsidRPr="00D753A9" w:rsidRDefault="00781BC3" w:rsidP="00696B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stry Methodology</w:t>
            </w:r>
          </w:p>
        </w:tc>
      </w:tr>
      <w:tr w:rsidR="00781BC3" w:rsidRPr="00D753A9" w14:paraId="6D850D8F" w14:textId="77777777" w:rsidTr="00696B7B">
        <w:tc>
          <w:tcPr>
            <w:tcW w:w="1276" w:type="dxa"/>
          </w:tcPr>
          <w:p w14:paraId="518FDA9A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Eckert et al, 2022</w:t>
            </w:r>
          </w:p>
        </w:tc>
        <w:tc>
          <w:tcPr>
            <w:tcW w:w="1134" w:type="dxa"/>
          </w:tcPr>
          <w:p w14:paraId="16C22FD2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559" w:type="dxa"/>
          </w:tcPr>
          <w:p w14:paraId="32B15804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300 diabetes centers</w:t>
            </w:r>
          </w:p>
        </w:tc>
        <w:tc>
          <w:tcPr>
            <w:tcW w:w="1701" w:type="dxa"/>
          </w:tcPr>
          <w:p w14:paraId="588A6B4A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To evaluate changes in BP, serum lipids, physical activity, and smoking behavior in young individuals with T1D during the COVID-19 pandemic in Germany compared to previous years, based on data from a German diabetes patient registry</w:t>
            </w:r>
          </w:p>
        </w:tc>
        <w:tc>
          <w:tcPr>
            <w:tcW w:w="1985" w:type="dxa"/>
          </w:tcPr>
          <w:p w14:paraId="5142EDEB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6" w:type="dxa"/>
          </w:tcPr>
          <w:p w14:paraId="0FAE29C4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Registry from 300 German Centers: 32,785</w:t>
            </w:r>
          </w:p>
          <w:p w14:paraId="2784EC11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6113EE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Total Sample in diabetes centers from Germany, Austria, Switzerland, and Luxembourg: 644,720</w:t>
            </w:r>
          </w:p>
        </w:tc>
        <w:tc>
          <w:tcPr>
            <w:tcW w:w="1417" w:type="dxa"/>
          </w:tcPr>
          <w:p w14:paraId="74465D6F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Inclusion: electronic health record developed at the Institute of Epidemiology and Medical Biometry, Ulm University, Germany</w:t>
            </w:r>
          </w:p>
        </w:tc>
        <w:tc>
          <w:tcPr>
            <w:tcW w:w="1418" w:type="dxa"/>
          </w:tcPr>
          <w:p w14:paraId="4A7B7292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Retrospective cross-sectional</w:t>
            </w:r>
          </w:p>
          <w:p w14:paraId="7CE71FA1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B56676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28AA30" w14:textId="77777777" w:rsidR="00781BC3" w:rsidRPr="00D753A9" w:rsidRDefault="00781BC3" w:rsidP="00696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615CDCD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Funding source of registry: German Federal Ministry for Education and Research within the German Centre for Diabetes Research (DZD, 82DZD14E03); German Robert Koch Institute (RKI); German Diabetes Association (DDG); German Diabetes Foundation (DDS, FP-0446-2022)</w:t>
            </w:r>
          </w:p>
        </w:tc>
      </w:tr>
      <w:tr w:rsidR="00781BC3" w:rsidRPr="00D753A9" w14:paraId="127E51AF" w14:textId="77777777" w:rsidTr="00696B7B">
        <w:tc>
          <w:tcPr>
            <w:tcW w:w="1276" w:type="dxa"/>
          </w:tcPr>
          <w:p w14:paraId="246609DB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Goldfracht</w:t>
            </w:r>
            <w:proofErr w:type="spellEnd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 xml:space="preserve"> et al, 2011</w:t>
            </w:r>
          </w:p>
        </w:tc>
        <w:tc>
          <w:tcPr>
            <w:tcW w:w="1134" w:type="dxa"/>
          </w:tcPr>
          <w:p w14:paraId="7994E767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1559" w:type="dxa"/>
          </w:tcPr>
          <w:p w14:paraId="607E5A3E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 xml:space="preserve">Primary care clinics/hospitals in </w:t>
            </w:r>
            <w:proofErr w:type="spellStart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Clalit</w:t>
            </w:r>
            <w:proofErr w:type="spellEnd"/>
          </w:p>
        </w:tc>
        <w:tc>
          <w:tcPr>
            <w:tcW w:w="1701" w:type="dxa"/>
          </w:tcPr>
          <w:p w14:paraId="6A58F83A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To describe the effects of a long-term intervention including 72% of Israeli diabetes patients, aimed at improving diabetes care in a primary care setting</w:t>
            </w:r>
          </w:p>
        </w:tc>
        <w:tc>
          <w:tcPr>
            <w:tcW w:w="1985" w:type="dxa"/>
          </w:tcPr>
          <w:p w14:paraId="7237C500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 xml:space="preserve">The main infrastructure changes were allowing primary care physicians to refer patients for hemoglobin A1c (HbA1c) and low-density lipoprotein, inserting standardized follow-up forms for diabetes patients, establishing a computerized diabetes registry (first at the clinic level and later at the national level), and developing </w:t>
            </w:r>
            <w:r w:rsidRPr="00D753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andardized reports regarding the quality of diabetes follow-up and control within the electronic medical record.</w:t>
            </w:r>
          </w:p>
          <w:p w14:paraId="608D7B79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C6AF25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In order to</w:t>
            </w:r>
            <w:proofErr w:type="gramEnd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 xml:space="preserve"> evaluate changes in the follow-up and control of diabetes patients in </w:t>
            </w:r>
            <w:proofErr w:type="spellStart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Clalit</w:t>
            </w:r>
            <w:proofErr w:type="spellEnd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 xml:space="preserve">, we compared process and outcome measures among </w:t>
            </w:r>
            <w:proofErr w:type="spellStart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Clalit’s</w:t>
            </w:r>
            <w:proofErr w:type="spellEnd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 xml:space="preserve"> members with diabetes, to diabetes patients enrolled in a different health maintenance organization (LHS). A similar registry of diabetes patients was also developed in LHS </w:t>
            </w:r>
            <w:proofErr w:type="gramStart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in order to</w:t>
            </w:r>
            <w:proofErr w:type="gramEnd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 xml:space="preserve"> facilitate reporting to the National Programme for Quality Indicators of Health in Israel.</w:t>
            </w:r>
          </w:p>
        </w:tc>
        <w:tc>
          <w:tcPr>
            <w:tcW w:w="1276" w:type="dxa"/>
          </w:tcPr>
          <w:p w14:paraId="1739DE48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alit</w:t>
            </w:r>
            <w:proofErr w:type="spellEnd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 xml:space="preserve"> Health Services: 3 936 800</w:t>
            </w:r>
          </w:p>
          <w:p w14:paraId="221140B5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EC1D59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LHS: 692 500</w:t>
            </w:r>
          </w:p>
        </w:tc>
        <w:tc>
          <w:tcPr>
            <w:tcW w:w="1417" w:type="dxa"/>
          </w:tcPr>
          <w:p w14:paraId="1F2E9EA6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 xml:space="preserve">Inclusion: Diabetes patients in </w:t>
            </w:r>
            <w:proofErr w:type="spellStart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Clalit</w:t>
            </w:r>
            <w:proofErr w:type="spellEnd"/>
          </w:p>
        </w:tc>
        <w:tc>
          <w:tcPr>
            <w:tcW w:w="1418" w:type="dxa"/>
          </w:tcPr>
          <w:p w14:paraId="5A890C70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Retrospective cross-sectional</w:t>
            </w:r>
          </w:p>
        </w:tc>
        <w:tc>
          <w:tcPr>
            <w:tcW w:w="1984" w:type="dxa"/>
          </w:tcPr>
          <w:p w14:paraId="56AEFF20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781BC3" w:rsidRPr="00D753A9" w14:paraId="3CECCCD5" w14:textId="77777777" w:rsidTr="00696B7B">
        <w:tc>
          <w:tcPr>
            <w:tcW w:w="1276" w:type="dxa"/>
          </w:tcPr>
          <w:p w14:paraId="13105F00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Erdman et al, 2002</w:t>
            </w:r>
          </w:p>
        </w:tc>
        <w:tc>
          <w:tcPr>
            <w:tcW w:w="1134" w:type="dxa"/>
          </w:tcPr>
          <w:p w14:paraId="76192DDB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559" w:type="dxa"/>
          </w:tcPr>
          <w:p w14:paraId="3F0126DD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Urban outpatient diabetes clinic</w:t>
            </w:r>
          </w:p>
        </w:tc>
        <w:tc>
          <w:tcPr>
            <w:tcW w:w="1701" w:type="dxa"/>
          </w:tcPr>
          <w:p w14:paraId="2A3CD350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To examine changes in lipid profiles in urban African Americans who attended a structured diabetes care program</w:t>
            </w:r>
          </w:p>
        </w:tc>
        <w:tc>
          <w:tcPr>
            <w:tcW w:w="1985" w:type="dxa"/>
          </w:tcPr>
          <w:p w14:paraId="7A837488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6" w:type="dxa"/>
          </w:tcPr>
          <w:p w14:paraId="201A88C2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1417" w:type="dxa"/>
          </w:tcPr>
          <w:p w14:paraId="34FD3DFD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 xml:space="preserve">Inclusion: Included in a computerized registry; had a 1-year (52 + 10 weeks) follow-up visit; if serum total </w:t>
            </w:r>
            <w:r w:rsidRPr="00D753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olesterol, HDL cholesterol, LDL cholesterol, and triglyceride levels were measured at both the initial (baseline) and 1-year visits.</w:t>
            </w:r>
          </w:p>
        </w:tc>
        <w:tc>
          <w:tcPr>
            <w:tcW w:w="1418" w:type="dxa"/>
          </w:tcPr>
          <w:p w14:paraId="723FDFA2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trospective cross-sectional</w:t>
            </w:r>
          </w:p>
        </w:tc>
        <w:tc>
          <w:tcPr>
            <w:tcW w:w="1984" w:type="dxa"/>
          </w:tcPr>
          <w:p w14:paraId="17734A0F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781BC3" w:rsidRPr="00D753A9" w14:paraId="75F20A61" w14:textId="77777777" w:rsidTr="00696B7B">
        <w:tc>
          <w:tcPr>
            <w:tcW w:w="1276" w:type="dxa"/>
          </w:tcPr>
          <w:p w14:paraId="637AE7BC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 xml:space="preserve">Aziz, Riddell, </w:t>
            </w:r>
            <w:proofErr w:type="spellStart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Absetz</w:t>
            </w:r>
            <w:proofErr w:type="spellEnd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, Brand, &amp; Oldenburg, 2018</w:t>
            </w:r>
          </w:p>
        </w:tc>
        <w:tc>
          <w:tcPr>
            <w:tcW w:w="1134" w:type="dxa"/>
          </w:tcPr>
          <w:p w14:paraId="7D1907C3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559" w:type="dxa"/>
          </w:tcPr>
          <w:p w14:paraId="444BB655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Community-based (support groups)</w:t>
            </w:r>
          </w:p>
        </w:tc>
        <w:tc>
          <w:tcPr>
            <w:tcW w:w="1701" w:type="dxa"/>
          </w:tcPr>
          <w:p w14:paraId="279EA356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To evaluate the implementation of a cluster randomised controlled trial of a group-based, peer support program to improve diabetes self-management and thereby, diabetes control in people with Type 2 Diabetes in Victoria, Australia</w:t>
            </w:r>
          </w:p>
        </w:tc>
        <w:tc>
          <w:tcPr>
            <w:tcW w:w="1985" w:type="dxa"/>
          </w:tcPr>
          <w:p w14:paraId="0BECE686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Administered by Diabetes Australia, NDSS is an initiative of the Australian Government for providing diabetes-related information and support services to people living with diabetes</w:t>
            </w:r>
          </w:p>
        </w:tc>
        <w:tc>
          <w:tcPr>
            <w:tcW w:w="1276" w:type="dxa"/>
          </w:tcPr>
          <w:p w14:paraId="1A5452B6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417" w:type="dxa"/>
          </w:tcPr>
          <w:p w14:paraId="2FF5D427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8" w:type="dxa"/>
          </w:tcPr>
          <w:p w14:paraId="04D8B350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Cluster randomised controlled trial</w:t>
            </w:r>
          </w:p>
        </w:tc>
        <w:tc>
          <w:tcPr>
            <w:tcW w:w="1984" w:type="dxa"/>
          </w:tcPr>
          <w:p w14:paraId="0863C10F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781BC3" w:rsidRPr="00D753A9" w14:paraId="6979C33D" w14:textId="77777777" w:rsidTr="00696B7B">
        <w:tc>
          <w:tcPr>
            <w:tcW w:w="1276" w:type="dxa"/>
          </w:tcPr>
          <w:p w14:paraId="61851256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Naik et al, 2012</w:t>
            </w:r>
          </w:p>
        </w:tc>
        <w:tc>
          <w:tcPr>
            <w:tcW w:w="1134" w:type="dxa"/>
          </w:tcPr>
          <w:p w14:paraId="491D6B0C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559" w:type="dxa"/>
          </w:tcPr>
          <w:p w14:paraId="08A0843A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Primary care</w:t>
            </w:r>
          </w:p>
        </w:tc>
        <w:tc>
          <w:tcPr>
            <w:tcW w:w="1701" w:type="dxa"/>
          </w:tcPr>
          <w:p w14:paraId="10FD68E2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 xml:space="preserve">To evaluate the comparative effectiveness of two diabetes group clinic interventions on </w:t>
            </w:r>
            <w:proofErr w:type="spellStart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glycosolated</w:t>
            </w:r>
            <w:proofErr w:type="spellEnd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 xml:space="preserve"> hemoglobin (HbA1c) levels in primary care</w:t>
            </w:r>
          </w:p>
        </w:tc>
        <w:tc>
          <w:tcPr>
            <w:tcW w:w="1985" w:type="dxa"/>
          </w:tcPr>
          <w:p w14:paraId="64AD6856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6" w:type="dxa"/>
          </w:tcPr>
          <w:p w14:paraId="6B889AF5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417" w:type="dxa"/>
          </w:tcPr>
          <w:p w14:paraId="72ADA289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NR - The registry was used as a recruitment method for the RCT</w:t>
            </w:r>
          </w:p>
        </w:tc>
        <w:tc>
          <w:tcPr>
            <w:tcW w:w="1418" w:type="dxa"/>
          </w:tcPr>
          <w:p w14:paraId="0A415397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Randomized Clinical Trial</w:t>
            </w:r>
          </w:p>
        </w:tc>
        <w:tc>
          <w:tcPr>
            <w:tcW w:w="1984" w:type="dxa"/>
          </w:tcPr>
          <w:p w14:paraId="0730780A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781BC3" w:rsidRPr="00D753A9" w14:paraId="0D922568" w14:textId="77777777" w:rsidTr="00696B7B">
        <w:tc>
          <w:tcPr>
            <w:tcW w:w="1276" w:type="dxa"/>
          </w:tcPr>
          <w:p w14:paraId="7F43F06B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razeau et al, 2022</w:t>
            </w:r>
          </w:p>
        </w:tc>
        <w:tc>
          <w:tcPr>
            <w:tcW w:w="1134" w:type="dxa"/>
          </w:tcPr>
          <w:p w14:paraId="6C6B4356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A032DDB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Community-based setting (17 administrative areas in Quebec)</w:t>
            </w:r>
          </w:p>
        </w:tc>
        <w:tc>
          <w:tcPr>
            <w:tcW w:w="1701" w:type="dxa"/>
          </w:tcPr>
          <w:p w14:paraId="17030EE4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To describe the baseline characteristics of the BETTER registry cohort and provide an overview of the baseline characteristics of the 1,430 participants 14 years of age enrolled as of February 2021</w:t>
            </w:r>
          </w:p>
        </w:tc>
        <w:tc>
          <w:tcPr>
            <w:tcW w:w="1985" w:type="dxa"/>
          </w:tcPr>
          <w:p w14:paraId="6B5EFC9E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The BETTER (</w:t>
            </w:r>
            <w:proofErr w:type="spellStart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proofErr w:type="spellEnd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 xml:space="preserve">, Therapies, </w:t>
            </w:r>
            <w:proofErr w:type="spellStart"/>
            <w:proofErr w:type="gramStart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TEchnologies</w:t>
            </w:r>
            <w:proofErr w:type="spellEnd"/>
            <w:proofErr w:type="gramEnd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 xml:space="preserve"> and hypoglycemic Risk in Type 1 diabetes) registry is a type 1 diabetes population surveillance system codeveloped with patient partners to address the burden of hypoglycemia and assess the impact of new therapies and technologies.</w:t>
            </w:r>
          </w:p>
        </w:tc>
        <w:tc>
          <w:tcPr>
            <w:tcW w:w="1276" w:type="dxa"/>
          </w:tcPr>
          <w:p w14:paraId="360E37A7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1430</w:t>
            </w:r>
          </w:p>
        </w:tc>
        <w:tc>
          <w:tcPr>
            <w:tcW w:w="1417" w:type="dxa"/>
          </w:tcPr>
          <w:p w14:paraId="5A79DE0E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Inclusion: individuals must self-report a clinical diagnosis of T1D or latent-autoimmune diabetes in adults (LADA), provide a valid address in the province of Québec (Canada) and be able to read French or English</w:t>
            </w:r>
          </w:p>
        </w:tc>
        <w:tc>
          <w:tcPr>
            <w:tcW w:w="1418" w:type="dxa"/>
          </w:tcPr>
          <w:p w14:paraId="10489781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Retrospective cross-sectional</w:t>
            </w:r>
          </w:p>
        </w:tc>
        <w:tc>
          <w:tcPr>
            <w:tcW w:w="1984" w:type="dxa"/>
          </w:tcPr>
          <w:p w14:paraId="4BE8F03A" w14:textId="70E42757" w:rsidR="00781BC3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BC3">
              <w:rPr>
                <w:rFonts w:ascii="Times New Roman" w:hAnsi="Times New Roman" w:cs="Times New Roman"/>
                <w:sz w:val="20"/>
                <w:szCs w:val="20"/>
              </w:rPr>
              <w:t xml:space="preserve">Recruitment methods: 1) be approached by a research assistant during their follow-up appointment, 2) obtain a flyer made available in a clinic waiting room, or 3) receive a letter or e-mail as an invitation to enroll in the registry.   Recruitment also relies on social media: 4) by collaborating with different associations such as </w:t>
            </w:r>
            <w:proofErr w:type="spellStart"/>
            <w:r w:rsidRPr="00781BC3">
              <w:rPr>
                <w:rFonts w:ascii="Times New Roman" w:hAnsi="Times New Roman" w:cs="Times New Roman"/>
                <w:sz w:val="20"/>
                <w:szCs w:val="20"/>
              </w:rPr>
              <w:t>Diabète</w:t>
            </w:r>
            <w:proofErr w:type="spellEnd"/>
            <w:r w:rsidRPr="00781BC3">
              <w:rPr>
                <w:rFonts w:ascii="Times New Roman" w:hAnsi="Times New Roman" w:cs="Times New Roman"/>
                <w:sz w:val="20"/>
                <w:szCs w:val="20"/>
              </w:rPr>
              <w:t xml:space="preserve"> Québec, Diabetes Canada, the Juvenile Diabetes Research Foundation or the Diabetic Children’s Foundation to promote enrolment, or 5) directly on Facebook groups </w:t>
            </w:r>
            <w:proofErr w:type="gramStart"/>
            <w:r w:rsidRPr="00781BC3">
              <w:rPr>
                <w:rFonts w:ascii="Times New Roman" w:hAnsi="Times New Roman" w:cs="Times New Roman"/>
                <w:sz w:val="20"/>
                <w:szCs w:val="20"/>
              </w:rPr>
              <w:t>for  people</w:t>
            </w:r>
            <w:proofErr w:type="gramEnd"/>
            <w:r w:rsidRPr="00781BC3">
              <w:rPr>
                <w:rFonts w:ascii="Times New Roman" w:hAnsi="Times New Roman" w:cs="Times New Roman"/>
                <w:sz w:val="20"/>
                <w:szCs w:val="20"/>
              </w:rPr>
              <w:t xml:space="preserve"> withT1D.   Other approaches include: 6) networks of health-care professionals, 7) presentation of the project during conferences/seminars for health-care professionals to incite </w:t>
            </w:r>
            <w:r w:rsidRPr="00781B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m to invite their patients to participate, 8) promotion during events for patients (e.g. Juvenile Diabetes Research Foundation’s Walk to Cure Diabetes), 9) the study website (https:// type1better.com/</w:t>
            </w:r>
            <w:proofErr w:type="spellStart"/>
            <w:r w:rsidRPr="00781BC3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781BC3">
              <w:rPr>
                <w:rFonts w:ascii="Times New Roman" w:hAnsi="Times New Roman" w:cs="Times New Roman"/>
                <w:sz w:val="20"/>
                <w:szCs w:val="20"/>
              </w:rPr>
              <w:t xml:space="preserve">/home), 10) Connect1d platform (connect1d.ca) and 11) patient partners advocacy within the community. </w:t>
            </w: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254BC09" w14:textId="77777777" w:rsidR="00781BC3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BE6C60" w14:textId="77777777" w:rsidR="00781BC3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 xml:space="preserve">Delivery methods: Online questionnaire; Main outcomes of the registry; Clinical vs lifestyle data; Patient reported </w:t>
            </w:r>
            <w:proofErr w:type="gramStart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data;</w:t>
            </w:r>
            <w:proofErr w:type="gramEnd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F50872C" w14:textId="77777777" w:rsidR="00781BC3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5E9D30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 xml:space="preserve">Funding source of registry: The BETTER registry is funded by Strategy Patient-Oriented Research (Grant No. JT1-157204) Network and the Juvenile Diabetes Research Foundation (Grant No. 4-SRA-2018-651- Q-R Innovative Clinical </w:t>
            </w:r>
            <w:r w:rsidRPr="00D753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rials Multi-Year Grant). The BETTER registry is also funded by unrestricted grants from Eli Lilly &amp; Co, Novo Nordisk and </w:t>
            </w:r>
            <w:proofErr w:type="spellStart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Sanof</w:t>
            </w:r>
            <w:proofErr w:type="spellEnd"/>
          </w:p>
          <w:p w14:paraId="6BC14487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6EE640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842526" w14:textId="77777777" w:rsidR="00781BC3" w:rsidRPr="00D753A9" w:rsidRDefault="00781BC3" w:rsidP="00696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BC3" w:rsidRPr="00D753A9" w14:paraId="4269ACDB" w14:textId="77777777" w:rsidTr="00696B7B">
        <w:tc>
          <w:tcPr>
            <w:tcW w:w="1276" w:type="dxa"/>
          </w:tcPr>
          <w:p w14:paraId="3AB1D143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rber, Solomon, Shaffer, Quinn, &amp; Lipton, 2007</w:t>
            </w:r>
          </w:p>
        </w:tc>
        <w:tc>
          <w:tcPr>
            <w:tcW w:w="1134" w:type="dxa"/>
          </w:tcPr>
          <w:p w14:paraId="52B5BFF2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559" w:type="dxa"/>
          </w:tcPr>
          <w:p w14:paraId="21918121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</w:tcPr>
          <w:p w14:paraId="66139D23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To describe the pilot phase of an Internet program to assist these individuals who are transitioning to adult-centered medical care</w:t>
            </w:r>
          </w:p>
        </w:tc>
        <w:tc>
          <w:tcPr>
            <w:tcW w:w="1985" w:type="dxa"/>
          </w:tcPr>
          <w:p w14:paraId="198032DD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6" w:type="dxa"/>
          </w:tcPr>
          <w:p w14:paraId="662C1862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17" w:type="dxa"/>
          </w:tcPr>
          <w:p w14:paraId="44B0481C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NR - The registry was a recruitment method for the pilot intervention study</w:t>
            </w:r>
          </w:p>
        </w:tc>
        <w:tc>
          <w:tcPr>
            <w:tcW w:w="1418" w:type="dxa"/>
          </w:tcPr>
          <w:p w14:paraId="39CB3237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Pilot Study of the Internet-based transition support program (Self-management Training in Youth for Lifelong Effectiveness)</w:t>
            </w:r>
          </w:p>
        </w:tc>
        <w:tc>
          <w:tcPr>
            <w:tcW w:w="1984" w:type="dxa"/>
          </w:tcPr>
          <w:p w14:paraId="43522BDE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781BC3" w:rsidRPr="00D753A9" w14:paraId="336CAD7B" w14:textId="77777777" w:rsidTr="00696B7B">
        <w:tc>
          <w:tcPr>
            <w:tcW w:w="1276" w:type="dxa"/>
          </w:tcPr>
          <w:p w14:paraId="6B1912CA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Vachon et al, 2007</w:t>
            </w:r>
          </w:p>
        </w:tc>
        <w:tc>
          <w:tcPr>
            <w:tcW w:w="1134" w:type="dxa"/>
          </w:tcPr>
          <w:p w14:paraId="3BF2C94B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559" w:type="dxa"/>
          </w:tcPr>
          <w:p w14:paraId="6C210A1A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Community-based (Chicago)</w:t>
            </w:r>
          </w:p>
        </w:tc>
        <w:tc>
          <w:tcPr>
            <w:tcW w:w="1701" w:type="dxa"/>
          </w:tcPr>
          <w:p w14:paraId="4A8D68B4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To describe the development and implementation of a multifaceted program in an inner-city healthcare center designed to improve access to care and empower patients to take a more active role in managing diabetes</w:t>
            </w:r>
          </w:p>
        </w:tc>
        <w:tc>
          <w:tcPr>
            <w:tcW w:w="1985" w:type="dxa"/>
          </w:tcPr>
          <w:p w14:paraId="2DF6928A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 xml:space="preserve">The web-based patient registry, the </w:t>
            </w:r>
            <w:proofErr w:type="spellStart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BridgingCare</w:t>
            </w:r>
            <w:proofErr w:type="spellEnd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 xml:space="preserve"> Planner, is used to generate a list of patients with diabetes, record patient attendance to DRIVE Day, and track clinical data to support the Austin Health Center in monitoring key diabetes indicators.</w:t>
            </w:r>
          </w:p>
        </w:tc>
        <w:tc>
          <w:tcPr>
            <w:tcW w:w="1276" w:type="dxa"/>
          </w:tcPr>
          <w:p w14:paraId="6760871B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1417" w:type="dxa"/>
          </w:tcPr>
          <w:p w14:paraId="7D2C01E1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8" w:type="dxa"/>
          </w:tcPr>
          <w:p w14:paraId="1C51043C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Retrospective cross-sectional</w:t>
            </w:r>
          </w:p>
        </w:tc>
        <w:tc>
          <w:tcPr>
            <w:tcW w:w="1984" w:type="dxa"/>
          </w:tcPr>
          <w:p w14:paraId="6B1C300F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Delivery methods: web-based</w:t>
            </w:r>
          </w:p>
        </w:tc>
      </w:tr>
      <w:tr w:rsidR="00781BC3" w:rsidRPr="00D753A9" w14:paraId="5CE05E22" w14:textId="77777777" w:rsidTr="00696B7B">
        <w:trPr>
          <w:trHeight w:val="3201"/>
        </w:trPr>
        <w:tc>
          <w:tcPr>
            <w:tcW w:w="1276" w:type="dxa"/>
          </w:tcPr>
          <w:p w14:paraId="6B480F3D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herifali</w:t>
            </w:r>
            <w:proofErr w:type="spellEnd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 xml:space="preserve">, Greb, </w:t>
            </w:r>
            <w:proofErr w:type="spellStart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Amirthavasar</w:t>
            </w:r>
            <w:proofErr w:type="spellEnd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, Gerstein, &amp; Gerstein, 2011</w:t>
            </w:r>
          </w:p>
        </w:tc>
        <w:tc>
          <w:tcPr>
            <w:tcW w:w="1134" w:type="dxa"/>
          </w:tcPr>
          <w:p w14:paraId="467D82E8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559" w:type="dxa"/>
          </w:tcPr>
          <w:p w14:paraId="5813DFE9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Community-based</w:t>
            </w:r>
          </w:p>
        </w:tc>
        <w:tc>
          <w:tcPr>
            <w:tcW w:w="1701" w:type="dxa"/>
          </w:tcPr>
          <w:p w14:paraId="0D81E17D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To describe and determine the impact of Diabetes Hamilton (DH), a novel, voluntary, community-based programme in Hamilton, Ontario, that aims to facilitate self-management behaviours by supplementing existing resources</w:t>
            </w:r>
          </w:p>
        </w:tc>
        <w:tc>
          <w:tcPr>
            <w:tcW w:w="1985" w:type="dxa"/>
          </w:tcPr>
          <w:p w14:paraId="4AB424D8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 xml:space="preserve">DH’s goals have been to: (a) supplement the limited diabetes specialty services and tools by identifying, </w:t>
            </w:r>
            <w:proofErr w:type="gramStart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developing</w:t>
            </w:r>
            <w:proofErr w:type="gramEnd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 xml:space="preserve"> and providing community-based resources; (b) promote and facilitate diabetes self-management by a broad range of health care providers; (c) create a ‘diabetes friendly’ community; and (d) sensitise the city in general to the growing diabetes epidemic</w:t>
            </w:r>
          </w:p>
        </w:tc>
        <w:tc>
          <w:tcPr>
            <w:tcW w:w="1276" w:type="dxa"/>
          </w:tcPr>
          <w:p w14:paraId="7BF6414A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Individuals: 3161; Family physicians: 550</w:t>
            </w:r>
          </w:p>
        </w:tc>
        <w:tc>
          <w:tcPr>
            <w:tcW w:w="1417" w:type="dxa"/>
          </w:tcPr>
          <w:p w14:paraId="3133B762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Inclusion: people with diabetes and health care providers in the Hamilton area</w:t>
            </w:r>
          </w:p>
        </w:tc>
        <w:tc>
          <w:tcPr>
            <w:tcW w:w="1418" w:type="dxa"/>
          </w:tcPr>
          <w:p w14:paraId="280EFC0D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Retrospective cross-sectional</w:t>
            </w:r>
          </w:p>
        </w:tc>
        <w:tc>
          <w:tcPr>
            <w:tcW w:w="1984" w:type="dxa"/>
          </w:tcPr>
          <w:p w14:paraId="61E84335" w14:textId="77777777" w:rsidR="00781BC3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 xml:space="preserve">Recruitment methods: Personal invitations, multi-media promotion (TV), radio and newspaper, public education </w:t>
            </w:r>
            <w:proofErr w:type="gramStart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events;</w:t>
            </w:r>
            <w:proofErr w:type="gramEnd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66722D8" w14:textId="77777777" w:rsidR="00781BC3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B08319" w14:textId="77777777" w:rsidR="00781BC3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Delivery Methods: In-person, web-</w:t>
            </w:r>
            <w:proofErr w:type="gramStart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based;</w:t>
            </w:r>
            <w:proofErr w:type="gramEnd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7A22CA0" w14:textId="77777777" w:rsidR="00781BC3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96C81A" w14:textId="77777777" w:rsidR="00781BC3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Main outcomes of the regist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 xml:space="preserve">Clinical vs lifestyle data; Patient reported data; Frequency of data collection and reporting: Baseline, </w:t>
            </w:r>
            <w:proofErr w:type="gramStart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annually;</w:t>
            </w:r>
            <w:proofErr w:type="gramEnd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A8735FB" w14:textId="77777777" w:rsidR="00781BC3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2EC24A" w14:textId="77777777" w:rsidR="00781BC3" w:rsidRPr="00D753A9" w:rsidRDefault="00781BC3" w:rsidP="00696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3A9">
              <w:rPr>
                <w:rFonts w:ascii="Times New Roman" w:hAnsi="Times New Roman" w:cs="Times New Roman"/>
                <w:sz w:val="20"/>
                <w:szCs w:val="20"/>
              </w:rPr>
              <w:t xml:space="preserve">Funding source of registry: </w:t>
            </w:r>
            <w:proofErr w:type="gramStart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Educational</w:t>
            </w:r>
            <w:proofErr w:type="gramEnd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 xml:space="preserve"> grants from Sanofi-Aventis, Merck </w:t>
            </w:r>
            <w:proofErr w:type="spellStart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>Frosst</w:t>
            </w:r>
            <w:proofErr w:type="spellEnd"/>
            <w:r w:rsidRPr="00D753A9">
              <w:rPr>
                <w:rFonts w:ascii="Times New Roman" w:hAnsi="Times New Roman" w:cs="Times New Roman"/>
                <w:sz w:val="20"/>
                <w:szCs w:val="20"/>
              </w:rPr>
              <w:t xml:space="preserve"> and Novo Nordisk)</w:t>
            </w:r>
          </w:p>
        </w:tc>
      </w:tr>
    </w:tbl>
    <w:p w14:paraId="1CB11429" w14:textId="77777777" w:rsidR="00781BC3" w:rsidRDefault="00781BC3"/>
    <w:sectPr w:rsidR="00781BC3" w:rsidSect="00781BC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BC3"/>
    <w:rsid w:val="00033246"/>
    <w:rsid w:val="00123135"/>
    <w:rsid w:val="00595210"/>
    <w:rsid w:val="00781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2C6D0E"/>
  <w15:chartTrackingRefBased/>
  <w15:docId w15:val="{AB476218-A4C5-41A3-9099-D6B1CCEE6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BC3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BC3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127</Words>
  <Characters>6834</Characters>
  <Application>Microsoft Office Word</Application>
  <DocSecurity>0</DocSecurity>
  <Lines>580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ton, Paige</dc:creator>
  <cp:keywords/>
  <dc:description/>
  <cp:lastModifiedBy>Alliston, Paige</cp:lastModifiedBy>
  <cp:revision>3</cp:revision>
  <dcterms:created xsi:type="dcterms:W3CDTF">2023-11-17T00:55:00Z</dcterms:created>
  <dcterms:modified xsi:type="dcterms:W3CDTF">2023-11-17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bb3982-48ab-429f-a757-f13e9e4a643f</vt:lpwstr>
  </property>
</Properties>
</file>